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30B" w:rsidRPr="0015707D" w:rsidRDefault="004E030B" w:rsidP="004E030B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6D021665" wp14:editId="042204CD">
            <wp:extent cx="5274310" cy="474599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30B" w:rsidRPr="0015707D" w:rsidRDefault="004E030B" w:rsidP="004E030B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39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Betasyrphus serariu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30B"/>
    <w:rsid w:val="00297292"/>
    <w:rsid w:val="004E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